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A362A" w14:textId="6C180BEF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PubM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6762"/>
        <w:gridCol w:w="1224"/>
      </w:tblGrid>
      <w:tr w:rsidR="0001308E" w:rsidRPr="00740008" w14:paraId="0A11F51A" w14:textId="77777777" w:rsidTr="00BE3985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77CBDEE" w14:textId="77777777" w:rsidR="0001308E" w:rsidRPr="00740008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</w:tcPr>
          <w:p w14:paraId="578F10AD" w14:textId="77777777" w:rsidR="0001308E" w:rsidRPr="00740008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67FA60D" w14:textId="77777777" w:rsidR="0001308E" w:rsidRPr="00740008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740008" w:rsidRPr="00740008" w14:paraId="7E9C6712" w14:textId="77777777" w:rsidTr="00BE3985">
        <w:trPr>
          <w:trHeight w:val="348"/>
        </w:trPr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71C0850D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noWrap/>
            <w:hideMark/>
          </w:tcPr>
          <w:p w14:paraId="01BD3B8A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der*[Title/Abstract] OR senior*[Title/Abstract] OR "older adult*"[Title/Abstract] OR "older individual*"[Title/Abstract] OR "older person*"[Title/Abstract] OR "older people"[Title/Abstract] OR "older men"[Title/Abstract] OR "older women"[Title/Abstract] OR "older patient*"[Title/Abstract] OR "old age"[Title/Abstract]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53A1BB54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4,162</w:t>
            </w:r>
          </w:p>
        </w:tc>
      </w:tr>
      <w:tr w:rsidR="00740008" w:rsidRPr="00740008" w14:paraId="28769A66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512B216A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62" w:type="dxa"/>
            <w:noWrap/>
            <w:hideMark/>
          </w:tcPr>
          <w:p w14:paraId="7EADAD5B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Aged"[Mesh]</w:t>
            </w:r>
          </w:p>
        </w:tc>
        <w:tc>
          <w:tcPr>
            <w:tcW w:w="1224" w:type="dxa"/>
            <w:noWrap/>
            <w:hideMark/>
          </w:tcPr>
          <w:p w14:paraId="67E071B2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419,341</w:t>
            </w:r>
          </w:p>
        </w:tc>
      </w:tr>
      <w:tr w:rsidR="00740008" w:rsidRPr="00740008" w14:paraId="08E907F7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690E01A3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62" w:type="dxa"/>
            <w:noWrap/>
            <w:hideMark/>
          </w:tcPr>
          <w:p w14:paraId="5961A819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24" w:type="dxa"/>
            <w:noWrap/>
            <w:hideMark/>
          </w:tcPr>
          <w:p w14:paraId="127AB7C7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601,743</w:t>
            </w:r>
          </w:p>
        </w:tc>
      </w:tr>
      <w:tr w:rsidR="00740008" w:rsidRPr="00740008" w14:paraId="1550D5D4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6EE34AD2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762" w:type="dxa"/>
            <w:noWrap/>
            <w:hideMark/>
          </w:tcPr>
          <w:p w14:paraId="20BA4E0E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ncer*[Title/Abstract] OR tumor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oplas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ignan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cinom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colog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[Title/Abstract]</w:t>
            </w:r>
          </w:p>
        </w:tc>
        <w:tc>
          <w:tcPr>
            <w:tcW w:w="1224" w:type="dxa"/>
            <w:noWrap/>
            <w:hideMark/>
          </w:tcPr>
          <w:p w14:paraId="26513AFD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890,613</w:t>
            </w:r>
          </w:p>
        </w:tc>
      </w:tr>
      <w:tr w:rsidR="00740008" w:rsidRPr="00740008" w14:paraId="2BF3E7D2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5927D84B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762" w:type="dxa"/>
            <w:noWrap/>
            <w:hideMark/>
          </w:tcPr>
          <w:p w14:paraId="68A18A83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Neoplasms"[Mesh]</w:t>
            </w:r>
          </w:p>
        </w:tc>
        <w:tc>
          <w:tcPr>
            <w:tcW w:w="1224" w:type="dxa"/>
            <w:noWrap/>
            <w:hideMark/>
          </w:tcPr>
          <w:p w14:paraId="184BB88E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,746,239</w:t>
            </w:r>
          </w:p>
        </w:tc>
      </w:tr>
      <w:tr w:rsidR="00740008" w:rsidRPr="00740008" w14:paraId="3258180C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47111AA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762" w:type="dxa"/>
            <w:noWrap/>
            <w:hideMark/>
          </w:tcPr>
          <w:p w14:paraId="7638A826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224" w:type="dxa"/>
            <w:noWrap/>
            <w:hideMark/>
          </w:tcPr>
          <w:p w14:paraId="7697A313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917,304</w:t>
            </w:r>
          </w:p>
        </w:tc>
      </w:tr>
      <w:tr w:rsidR="00740008" w:rsidRPr="00740008" w14:paraId="0379CF10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789F5FD8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62" w:type="dxa"/>
            <w:noWrap/>
            <w:hideMark/>
          </w:tcPr>
          <w:p w14:paraId="152CD95B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3 AND #6</w:t>
            </w:r>
          </w:p>
        </w:tc>
        <w:tc>
          <w:tcPr>
            <w:tcW w:w="1224" w:type="dxa"/>
            <w:noWrap/>
            <w:hideMark/>
          </w:tcPr>
          <w:p w14:paraId="749B4382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02,323</w:t>
            </w:r>
          </w:p>
        </w:tc>
      </w:tr>
      <w:tr w:rsidR="00740008" w:rsidRPr="00740008" w14:paraId="2B8BE10C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73093D9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762" w:type="dxa"/>
            <w:noWrap/>
            <w:hideMark/>
          </w:tcPr>
          <w:p w14:paraId="448D1DE7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patient-generated health data"[Title/Abstract] OR "patient-generated data"[Title/Abstract] OR "person-generated health data"[Title/Abstract] OR "person-generated data"[Title/Abstract]</w:t>
            </w:r>
          </w:p>
        </w:tc>
        <w:tc>
          <w:tcPr>
            <w:tcW w:w="1224" w:type="dxa"/>
            <w:noWrap/>
            <w:hideMark/>
          </w:tcPr>
          <w:p w14:paraId="74C1028D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</w:tr>
      <w:tr w:rsidR="00740008" w:rsidRPr="00740008" w14:paraId="46A306D7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30454CB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762" w:type="dxa"/>
            <w:noWrap/>
            <w:hideMark/>
          </w:tcPr>
          <w:p w14:paraId="6D9D13FF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Patient Generated Health Data"[Mesh]</w:t>
            </w:r>
          </w:p>
        </w:tc>
        <w:tc>
          <w:tcPr>
            <w:tcW w:w="1224" w:type="dxa"/>
            <w:noWrap/>
            <w:hideMark/>
          </w:tcPr>
          <w:p w14:paraId="3E14FFB8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740008" w:rsidRPr="00740008" w14:paraId="0E031FFA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774A4D81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762" w:type="dxa"/>
            <w:noWrap/>
            <w:hideMark/>
          </w:tcPr>
          <w:p w14:paraId="788C412D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8 OR #9</w:t>
            </w:r>
          </w:p>
        </w:tc>
        <w:tc>
          <w:tcPr>
            <w:tcW w:w="1224" w:type="dxa"/>
            <w:noWrap/>
            <w:hideMark/>
          </w:tcPr>
          <w:p w14:paraId="37AD4A2B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</w:tr>
      <w:tr w:rsidR="00740008" w:rsidRPr="00740008" w14:paraId="28DF779E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28EE70D2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762" w:type="dxa"/>
            <w:noWrap/>
            <w:hideMark/>
          </w:tcPr>
          <w:p w14:paraId="5E6AE834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patient-generated"[Title/Abstract] OR "person-generated"[Title/Abstract] OR "patient-reported"[Title/Abstract] OR "self-report*"[Title/Abstract] OR "self-monitor*"[Title/Abstract] OR "self-rated"[Title/Abstract]</w:t>
            </w:r>
          </w:p>
        </w:tc>
        <w:tc>
          <w:tcPr>
            <w:tcW w:w="1224" w:type="dxa"/>
            <w:noWrap/>
            <w:hideMark/>
          </w:tcPr>
          <w:p w14:paraId="465AEA68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,362</w:t>
            </w:r>
          </w:p>
        </w:tc>
      </w:tr>
      <w:tr w:rsidR="00740008" w:rsidRPr="00740008" w14:paraId="631A5806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1FFCA817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762" w:type="dxa"/>
            <w:noWrap/>
            <w:hideMark/>
          </w:tcPr>
          <w:p w14:paraId="3AC93CF8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lf Report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[Mesh] OR "Patient Reported Outcome Measures"[Mesh] OR "Monitoring, Physiologic"[Mesh]</w:t>
            </w:r>
          </w:p>
        </w:tc>
        <w:tc>
          <w:tcPr>
            <w:tcW w:w="1224" w:type="dxa"/>
            <w:noWrap/>
            <w:hideMark/>
          </w:tcPr>
          <w:p w14:paraId="5534BBED" w14:textId="0D188D64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6</w:t>
            </w:r>
          </w:p>
        </w:tc>
      </w:tr>
      <w:tr w:rsidR="00740008" w:rsidRPr="00740008" w14:paraId="08BE3140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04AFD1B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762" w:type="dxa"/>
            <w:noWrap/>
            <w:hideMark/>
          </w:tcPr>
          <w:p w14:paraId="680D5D21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1 OR #12</w:t>
            </w:r>
          </w:p>
        </w:tc>
        <w:tc>
          <w:tcPr>
            <w:tcW w:w="1224" w:type="dxa"/>
            <w:noWrap/>
            <w:hideMark/>
          </w:tcPr>
          <w:p w14:paraId="63BA9A4C" w14:textId="01F4F924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</w:tr>
      <w:tr w:rsidR="00740008" w:rsidRPr="00740008" w14:paraId="57A48170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03741D5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762" w:type="dxa"/>
            <w:noWrap/>
            <w:hideMark/>
          </w:tcPr>
          <w:p w14:paraId="1896A28C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wearable*[Title/Abstract] OR "fitness tracker*"[Title/Abstract] OR "fitness tracking"[Title/Abstract] OR "activity tracker*"[Title/Abstract] OR "activity tracking"[Title/Abstract] OR "activity monitor*"[Title/Abstract] OR "step count*"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elerometr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graph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"fitness band*"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artband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 OR wristband*[Title/Abstract] OR armband*[Title/Abstract] OR smartwatch*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tbit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rmin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iaomi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uawei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ithings</w:t>
            </w:r>
            <w:proofErr w:type="spellEnd"/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[Title/Abstract] OR "mobile phone*"[Title/Abstract] OR smartphone*[Title/Abstract] OR "mobile app"[Title/Abstract] OR "mobile apps"[Title/Abstract] OR "mobile 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lication*"[Title/Abstract] OR "smartphone app"[Title/Abstract] OR "smartphone apps"[Title/Abstract] OR "smartphone application*"[Title/Abstract] OR "tablet computer*"[Title/Abstract] OR "tablet PC"[Title/Abstract]</w:t>
            </w:r>
          </w:p>
        </w:tc>
        <w:tc>
          <w:tcPr>
            <w:tcW w:w="1224" w:type="dxa"/>
            <w:noWrap/>
            <w:hideMark/>
          </w:tcPr>
          <w:p w14:paraId="65E685B6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9,252</w:t>
            </w:r>
          </w:p>
        </w:tc>
      </w:tr>
      <w:tr w:rsidR="00740008" w:rsidRPr="00740008" w14:paraId="1A602EE6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5D069C39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762" w:type="dxa"/>
            <w:noWrap/>
            <w:hideMark/>
          </w:tcPr>
          <w:p w14:paraId="61A41E2E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"Wearable Electronic Devices"[Mesh] OR "Fitness Trackers"[Mesh] OR "Accelerometry"[Mesh] OR "Actigraphy"[Mesh] OR "Cell Phone"[Mesh] OR "Smartphone"[Mesh] OR "Mobile Applications"[Mesh] OR "Computers, Handheld"[Mesh]</w:t>
            </w:r>
          </w:p>
        </w:tc>
        <w:tc>
          <w:tcPr>
            <w:tcW w:w="1224" w:type="dxa"/>
            <w:noWrap/>
            <w:hideMark/>
          </w:tcPr>
          <w:p w14:paraId="7026C4FE" w14:textId="2E069C51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740008" w:rsidRPr="00740008" w14:paraId="2F1911F9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76F3F34F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762" w:type="dxa"/>
            <w:noWrap/>
            <w:hideMark/>
          </w:tcPr>
          <w:p w14:paraId="07CA2207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4 OR #15</w:t>
            </w:r>
          </w:p>
        </w:tc>
        <w:tc>
          <w:tcPr>
            <w:tcW w:w="1224" w:type="dxa"/>
            <w:noWrap/>
            <w:hideMark/>
          </w:tcPr>
          <w:p w14:paraId="708811A0" w14:textId="4EA798C8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</w:tr>
      <w:tr w:rsidR="00740008" w:rsidRPr="00740008" w14:paraId="4CBED242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6FD35831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762" w:type="dxa"/>
            <w:noWrap/>
            <w:hideMark/>
          </w:tcPr>
          <w:p w14:paraId="19EB4EBB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3 AND #16</w:t>
            </w:r>
          </w:p>
        </w:tc>
        <w:tc>
          <w:tcPr>
            <w:tcW w:w="1224" w:type="dxa"/>
            <w:noWrap/>
            <w:hideMark/>
          </w:tcPr>
          <w:p w14:paraId="73382A61" w14:textId="0E9D1AD5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</w:tr>
      <w:tr w:rsidR="00740008" w:rsidRPr="00740008" w14:paraId="2C580BF0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4F95141A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762" w:type="dxa"/>
            <w:noWrap/>
            <w:hideMark/>
          </w:tcPr>
          <w:p w14:paraId="25311964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0 OR #17</w:t>
            </w:r>
          </w:p>
        </w:tc>
        <w:tc>
          <w:tcPr>
            <w:tcW w:w="1224" w:type="dxa"/>
            <w:noWrap/>
            <w:hideMark/>
          </w:tcPr>
          <w:p w14:paraId="67A7D30A" w14:textId="3C1B1F9E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</w:tr>
      <w:tr w:rsidR="00740008" w:rsidRPr="00740008" w14:paraId="561E17F0" w14:textId="77777777" w:rsidTr="00BE3985">
        <w:trPr>
          <w:trHeight w:val="348"/>
        </w:trPr>
        <w:tc>
          <w:tcPr>
            <w:tcW w:w="1030" w:type="dxa"/>
            <w:noWrap/>
            <w:hideMark/>
          </w:tcPr>
          <w:p w14:paraId="48CEBFD8" w14:textId="77777777" w:rsidR="00740008" w:rsidRPr="00740008" w:rsidRDefault="00740008" w:rsidP="00BE398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762" w:type="dxa"/>
            <w:noWrap/>
            <w:hideMark/>
          </w:tcPr>
          <w:p w14:paraId="3EA28A26" w14:textId="77777777" w:rsidR="00740008" w:rsidRPr="00740008" w:rsidRDefault="00740008" w:rsidP="007400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7 AND #18</w:t>
            </w:r>
          </w:p>
        </w:tc>
        <w:tc>
          <w:tcPr>
            <w:tcW w:w="1224" w:type="dxa"/>
            <w:noWrap/>
            <w:hideMark/>
          </w:tcPr>
          <w:p w14:paraId="7C9AB4FC" w14:textId="77777777" w:rsidR="00740008" w:rsidRPr="00740008" w:rsidRDefault="00740008" w:rsidP="00740008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000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49</w:t>
            </w:r>
          </w:p>
        </w:tc>
      </w:tr>
    </w:tbl>
    <w:p w14:paraId="1C48E8D8" w14:textId="0CE97F8B" w:rsidR="005A78C3" w:rsidRDefault="005A78C3" w:rsidP="005A78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b)</w:t>
      </w:r>
      <w:r>
        <w:rPr>
          <w:rFonts w:ascii="Times New Roman" w:hAnsi="Times New Roman" w:cs="Times New Roman"/>
          <w:sz w:val="24"/>
        </w:rPr>
        <w:t xml:space="preserve"> EM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6762"/>
        <w:gridCol w:w="1224"/>
      </w:tblGrid>
      <w:tr w:rsidR="005A78C3" w:rsidRPr="00A95E8B" w14:paraId="6145909B" w14:textId="77777777" w:rsidTr="00F75BD0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41966FC" w14:textId="77777777" w:rsidR="005A78C3" w:rsidRPr="00A95E8B" w:rsidRDefault="005A78C3" w:rsidP="00640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</w:tcPr>
          <w:p w14:paraId="4D909415" w14:textId="77777777" w:rsidR="005A78C3" w:rsidRPr="00A95E8B" w:rsidRDefault="005A78C3" w:rsidP="00640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E8DCEDC" w14:textId="77777777" w:rsidR="005A78C3" w:rsidRPr="00A95E8B" w:rsidRDefault="005A78C3" w:rsidP="00640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A95E8B" w:rsidRPr="00A95E8B" w14:paraId="15E3F62C" w14:textId="77777777" w:rsidTr="00F75BD0">
        <w:trPr>
          <w:trHeight w:val="348"/>
        </w:trPr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D41F2A2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noWrap/>
            <w:hideMark/>
          </w:tcPr>
          <w:p w14:paraId="2605FC15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der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senior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adult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individual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person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people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men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women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er patient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old age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4EA47331" w14:textId="7798B9C0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7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 w:rsidR="00A95E8B" w:rsidRPr="00A95E8B" w14:paraId="2440856A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567A184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62" w:type="dxa"/>
            <w:noWrap/>
            <w:hideMark/>
          </w:tcPr>
          <w:p w14:paraId="53AC333F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'aged'/exp</w:t>
            </w:r>
          </w:p>
        </w:tc>
        <w:tc>
          <w:tcPr>
            <w:tcW w:w="1224" w:type="dxa"/>
            <w:noWrap/>
            <w:hideMark/>
          </w:tcPr>
          <w:p w14:paraId="1036E01D" w14:textId="599AD021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8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</w:tr>
      <w:tr w:rsidR="00A95E8B" w:rsidRPr="00A95E8B" w14:paraId="353EE43D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5A4AF4EB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62" w:type="dxa"/>
            <w:noWrap/>
            <w:hideMark/>
          </w:tcPr>
          <w:p w14:paraId="08A2CB2B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224" w:type="dxa"/>
            <w:noWrap/>
            <w:hideMark/>
          </w:tcPr>
          <w:p w14:paraId="6858E465" w14:textId="7F401CB9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3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</w:tr>
      <w:tr w:rsidR="00A95E8B" w:rsidRPr="00A95E8B" w14:paraId="42C087C6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48C6C111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762" w:type="dxa"/>
            <w:noWrap/>
            <w:hideMark/>
          </w:tcPr>
          <w:p w14:paraId="0BE978E7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ncer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tumor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oplas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ignan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cinom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colog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224" w:type="dxa"/>
            <w:noWrap/>
            <w:hideMark/>
          </w:tcPr>
          <w:p w14:paraId="16CFF396" w14:textId="7EA446E1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</w:tr>
      <w:tr w:rsidR="00A95E8B" w:rsidRPr="00A95E8B" w14:paraId="6936BEC8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F259F4D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762" w:type="dxa"/>
            <w:noWrap/>
            <w:hideMark/>
          </w:tcPr>
          <w:p w14:paraId="115D4E27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'malignant neoplasm'/exp</w:t>
            </w:r>
          </w:p>
        </w:tc>
        <w:tc>
          <w:tcPr>
            <w:tcW w:w="1224" w:type="dxa"/>
            <w:noWrap/>
            <w:hideMark/>
          </w:tcPr>
          <w:p w14:paraId="438BE757" w14:textId="046DAD76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35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7</w:t>
            </w:r>
          </w:p>
        </w:tc>
      </w:tr>
      <w:tr w:rsidR="00A95E8B" w:rsidRPr="00A95E8B" w14:paraId="6112E3A5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7441F81D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762" w:type="dxa"/>
            <w:noWrap/>
            <w:hideMark/>
          </w:tcPr>
          <w:p w14:paraId="21D85B3C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224" w:type="dxa"/>
            <w:noWrap/>
            <w:hideMark/>
          </w:tcPr>
          <w:p w14:paraId="0430D974" w14:textId="484E71B9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9</w:t>
            </w:r>
          </w:p>
        </w:tc>
      </w:tr>
      <w:tr w:rsidR="00A95E8B" w:rsidRPr="00A95E8B" w14:paraId="077D2E61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2CB42D19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62" w:type="dxa"/>
            <w:noWrap/>
            <w:hideMark/>
          </w:tcPr>
          <w:p w14:paraId="1732F11A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3 AND #6</w:t>
            </w:r>
          </w:p>
        </w:tc>
        <w:tc>
          <w:tcPr>
            <w:tcW w:w="1224" w:type="dxa"/>
            <w:noWrap/>
            <w:hideMark/>
          </w:tcPr>
          <w:p w14:paraId="18581DD5" w14:textId="42B58224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7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</w:tr>
      <w:tr w:rsidR="00A95E8B" w:rsidRPr="00A95E8B" w14:paraId="4A142698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868E2FA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762" w:type="dxa"/>
            <w:noWrap/>
            <w:hideMark/>
          </w:tcPr>
          <w:p w14:paraId="1AD88350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'patient-generated health data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patient-generated data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person-generated health data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person-generated data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224" w:type="dxa"/>
            <w:noWrap/>
            <w:hideMark/>
          </w:tcPr>
          <w:p w14:paraId="7F325C84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</w:tr>
      <w:tr w:rsidR="00A95E8B" w:rsidRPr="00A95E8B" w14:paraId="6BAF6CF9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2196BC4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762" w:type="dxa"/>
            <w:noWrap/>
            <w:hideMark/>
          </w:tcPr>
          <w:p w14:paraId="2447E9D0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'patient-generated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person-generated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patient-reported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elf-report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elf-monitor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elf-rated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224" w:type="dxa"/>
            <w:noWrap/>
            <w:hideMark/>
          </w:tcPr>
          <w:p w14:paraId="75E19F76" w14:textId="232F639F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 w:rsidR="00A95E8B" w:rsidRPr="00A95E8B" w14:paraId="4B8F3265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43F47715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762" w:type="dxa"/>
            <w:noWrap/>
            <w:hideMark/>
          </w:tcPr>
          <w:p w14:paraId="14892664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lf report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'/exp OR 'patient-reported outcome'/exp OR 'patient monitoring'/exp</w:t>
            </w:r>
          </w:p>
        </w:tc>
        <w:tc>
          <w:tcPr>
            <w:tcW w:w="1224" w:type="dxa"/>
            <w:noWrap/>
            <w:hideMark/>
          </w:tcPr>
          <w:p w14:paraId="6C9281EC" w14:textId="6C0D983C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A95E8B" w:rsidRPr="00A95E8B" w14:paraId="56A664D9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4F8D29AD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762" w:type="dxa"/>
            <w:noWrap/>
            <w:hideMark/>
          </w:tcPr>
          <w:p w14:paraId="7584BBA5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9 OR #10</w:t>
            </w:r>
          </w:p>
        </w:tc>
        <w:tc>
          <w:tcPr>
            <w:tcW w:w="1224" w:type="dxa"/>
            <w:noWrap/>
            <w:hideMark/>
          </w:tcPr>
          <w:p w14:paraId="001F9511" w14:textId="60962EF4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</w:tr>
      <w:tr w:rsidR="00A95E8B" w:rsidRPr="00A95E8B" w14:paraId="076AEFB6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4877B119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762" w:type="dxa"/>
            <w:noWrap/>
            <w:hideMark/>
          </w:tcPr>
          <w:p w14:paraId="32D1F342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arable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fitness tracker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fitness tracking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activity tracker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activity tracking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activity monitor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tep count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elerometr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graph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fitness band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artband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wristband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armband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smartwatch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tbit: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rmin: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iaomi: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uawei: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ithings: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mobile phone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smartphone*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mobile app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mobile apps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mobile application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martphone app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martphone apps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smartphone application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tablet computer*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'tablet pc':</w:t>
            </w:r>
            <w:proofErr w:type="spellStart"/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224" w:type="dxa"/>
            <w:noWrap/>
            <w:hideMark/>
          </w:tcPr>
          <w:p w14:paraId="3B6E0963" w14:textId="7C943BE6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5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</w:tr>
      <w:tr w:rsidR="00A95E8B" w:rsidRPr="00A95E8B" w14:paraId="452BD7C9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2C7ADD4E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762" w:type="dxa"/>
            <w:noWrap/>
            <w:hideMark/>
          </w:tcPr>
          <w:p w14:paraId="0088B80E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arable computer'/exp OR 'wearable sensor'/exp OR 'activity tracker'/exp OR 'smart watch'/exp OR 'accelerometry'/exp OR 'actimetry'/exp OR 'accelerometer'/exp OR 'mobile phone'/exp OR 'smartphone'/exp OR 'mobile application'/exp OR 'tablet computer'/exp</w:t>
            </w:r>
          </w:p>
        </w:tc>
        <w:tc>
          <w:tcPr>
            <w:tcW w:w="1224" w:type="dxa"/>
            <w:noWrap/>
            <w:hideMark/>
          </w:tcPr>
          <w:p w14:paraId="1809A5D7" w14:textId="5DCAF105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32</w:t>
            </w:r>
          </w:p>
        </w:tc>
      </w:tr>
      <w:tr w:rsidR="00A95E8B" w:rsidRPr="00A95E8B" w14:paraId="6EEC61FA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3E022594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762" w:type="dxa"/>
            <w:noWrap/>
            <w:hideMark/>
          </w:tcPr>
          <w:p w14:paraId="736881F8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2 OR #13</w:t>
            </w:r>
          </w:p>
        </w:tc>
        <w:tc>
          <w:tcPr>
            <w:tcW w:w="1224" w:type="dxa"/>
            <w:noWrap/>
            <w:hideMark/>
          </w:tcPr>
          <w:p w14:paraId="0B4EF3D1" w14:textId="4D8D406E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A95E8B" w:rsidRPr="00A95E8B" w14:paraId="7BDE1DC8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7D77B7D7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762" w:type="dxa"/>
            <w:noWrap/>
            <w:hideMark/>
          </w:tcPr>
          <w:p w14:paraId="74D4B567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11 AND #14</w:t>
            </w:r>
          </w:p>
        </w:tc>
        <w:tc>
          <w:tcPr>
            <w:tcW w:w="1224" w:type="dxa"/>
            <w:noWrap/>
            <w:hideMark/>
          </w:tcPr>
          <w:p w14:paraId="1F402BD4" w14:textId="3EEDA03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  <w:tr w:rsidR="00A95E8B" w:rsidRPr="00A95E8B" w14:paraId="242CAD58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13298396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762" w:type="dxa"/>
            <w:noWrap/>
            <w:hideMark/>
          </w:tcPr>
          <w:p w14:paraId="3AA9C3C5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8 OR #15</w:t>
            </w:r>
          </w:p>
        </w:tc>
        <w:tc>
          <w:tcPr>
            <w:tcW w:w="1224" w:type="dxa"/>
            <w:noWrap/>
            <w:hideMark/>
          </w:tcPr>
          <w:p w14:paraId="1DC831D6" w14:textId="3D28392B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</w:tr>
      <w:tr w:rsidR="00A95E8B" w:rsidRPr="00A95E8B" w14:paraId="19FCC1FF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102D133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762" w:type="dxa"/>
            <w:noWrap/>
            <w:hideMark/>
          </w:tcPr>
          <w:p w14:paraId="44206F43" w14:textId="77777777" w:rsidR="00A95E8B" w:rsidRPr="00A95E8B" w:rsidRDefault="00A95E8B" w:rsidP="00A95E8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#7 AND #16</w:t>
            </w:r>
          </w:p>
        </w:tc>
        <w:tc>
          <w:tcPr>
            <w:tcW w:w="1224" w:type="dxa"/>
            <w:noWrap/>
            <w:hideMark/>
          </w:tcPr>
          <w:p w14:paraId="2B594019" w14:textId="77777777" w:rsidR="00A95E8B" w:rsidRPr="00A95E8B" w:rsidRDefault="00A95E8B" w:rsidP="00A95E8B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95E8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4</w:t>
            </w:r>
          </w:p>
        </w:tc>
      </w:tr>
    </w:tbl>
    <w:p w14:paraId="11D4BDF9" w14:textId="38D13813" w:rsidR="0001308E" w:rsidRDefault="0001308E" w:rsidP="000130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F75BD0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) CINAH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6762"/>
        <w:gridCol w:w="1224"/>
      </w:tblGrid>
      <w:tr w:rsidR="0001308E" w:rsidRPr="009A06C9" w14:paraId="3E5A6D8B" w14:textId="77777777" w:rsidTr="00F75BD0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988B04E" w14:textId="77777777" w:rsidR="0001308E" w:rsidRPr="009A06C9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</w:tcPr>
          <w:p w14:paraId="7BE078AC" w14:textId="77777777" w:rsidR="0001308E" w:rsidRPr="009A06C9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D82649B" w14:textId="77777777" w:rsidR="0001308E" w:rsidRPr="009A06C9" w:rsidRDefault="0001308E" w:rsidP="008B3C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9A06C9" w:rsidRPr="009A06C9" w14:paraId="46675622" w14:textId="77777777" w:rsidTr="00F75BD0">
        <w:trPr>
          <w:trHeight w:val="348"/>
        </w:trPr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2F5B8F22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noWrap/>
            <w:hideMark/>
          </w:tcPr>
          <w:p w14:paraId="668ED2D5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I ( elder* OR senior* OR "older adult*" OR "older individual*" OR "older person*" OR "older people" OR "older men" OR "older women" OR "older patient*" OR "old age" ) OR AB ( elder* OR senior* OR "older adult*" OR "older individual*" OR "older person*" OR "older people" OR "older men" OR "older women" OR "older patient*" OR "old age" )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103B1A29" w14:textId="76E0A6C5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5</w:t>
            </w:r>
          </w:p>
        </w:tc>
      </w:tr>
      <w:tr w:rsidR="009A06C9" w:rsidRPr="009A06C9" w14:paraId="1D985431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5603BE2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762" w:type="dxa"/>
            <w:noWrap/>
            <w:hideMark/>
          </w:tcPr>
          <w:p w14:paraId="57E6054C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MH "Aged+")</w:t>
            </w:r>
          </w:p>
        </w:tc>
        <w:tc>
          <w:tcPr>
            <w:tcW w:w="1224" w:type="dxa"/>
            <w:noWrap/>
            <w:hideMark/>
          </w:tcPr>
          <w:p w14:paraId="2E66174B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4,162</w:t>
            </w:r>
          </w:p>
        </w:tc>
      </w:tr>
      <w:tr w:rsidR="009A06C9" w:rsidRPr="009A06C9" w14:paraId="28C6602C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77E29B43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762" w:type="dxa"/>
            <w:noWrap/>
            <w:hideMark/>
          </w:tcPr>
          <w:p w14:paraId="4B6B53C6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1 OR S2 </w:t>
            </w:r>
          </w:p>
        </w:tc>
        <w:tc>
          <w:tcPr>
            <w:tcW w:w="1224" w:type="dxa"/>
            <w:noWrap/>
            <w:hideMark/>
          </w:tcPr>
          <w:p w14:paraId="6F79A546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019,840</w:t>
            </w:r>
          </w:p>
        </w:tc>
      </w:tr>
      <w:tr w:rsidR="009A06C9" w:rsidRPr="009A06C9" w14:paraId="1D6E1139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5D6447A2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762" w:type="dxa"/>
            <w:noWrap/>
            <w:hideMark/>
          </w:tcPr>
          <w:p w14:paraId="6B1CEEE9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I ( cancer* OR tumor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oplas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ignan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cinom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colog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) OR AB ( cancer* OR tumor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oplas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ignan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cinom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colog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) </w:t>
            </w:r>
          </w:p>
        </w:tc>
        <w:tc>
          <w:tcPr>
            <w:tcW w:w="1224" w:type="dxa"/>
            <w:noWrap/>
            <w:hideMark/>
          </w:tcPr>
          <w:p w14:paraId="50065169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5,208</w:t>
            </w:r>
          </w:p>
        </w:tc>
      </w:tr>
      <w:tr w:rsidR="009A06C9" w:rsidRPr="009A06C9" w14:paraId="5337FA8A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229776A6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762" w:type="dxa"/>
            <w:noWrap/>
            <w:hideMark/>
          </w:tcPr>
          <w:p w14:paraId="27AF87F6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MH "Neoplasms+")</w:t>
            </w:r>
          </w:p>
        </w:tc>
        <w:tc>
          <w:tcPr>
            <w:tcW w:w="1224" w:type="dxa"/>
            <w:noWrap/>
            <w:hideMark/>
          </w:tcPr>
          <w:p w14:paraId="13FFB10D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5,528</w:t>
            </w:r>
          </w:p>
        </w:tc>
      </w:tr>
      <w:tr w:rsidR="009A06C9" w:rsidRPr="009A06C9" w14:paraId="654DD27F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25937087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762" w:type="dxa"/>
            <w:noWrap/>
            <w:hideMark/>
          </w:tcPr>
          <w:p w14:paraId="2450B034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4 OR S5 </w:t>
            </w:r>
          </w:p>
        </w:tc>
        <w:tc>
          <w:tcPr>
            <w:tcW w:w="1224" w:type="dxa"/>
            <w:noWrap/>
            <w:hideMark/>
          </w:tcPr>
          <w:p w14:paraId="46848778" w14:textId="236AC815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</w:tr>
      <w:tr w:rsidR="009A06C9" w:rsidRPr="009A06C9" w14:paraId="06BB978F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75912C0C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6762" w:type="dxa"/>
            <w:noWrap/>
            <w:hideMark/>
          </w:tcPr>
          <w:p w14:paraId="5D53C75D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3 AND S6 </w:t>
            </w:r>
          </w:p>
        </w:tc>
        <w:tc>
          <w:tcPr>
            <w:tcW w:w="1224" w:type="dxa"/>
            <w:noWrap/>
            <w:hideMark/>
          </w:tcPr>
          <w:p w14:paraId="72141020" w14:textId="528A927D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9A06C9" w:rsidRPr="009A06C9" w14:paraId="6C797F39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5B20D35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6762" w:type="dxa"/>
            <w:noWrap/>
            <w:hideMark/>
          </w:tcPr>
          <w:p w14:paraId="7AB1964C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I ( "patient-generated health data" OR "patient-generated data" OR "person-generated health data" OR "person-generated data" ) OR AB ( "patient-generated health data" OR "patient-generated data" OR "person-generated health data" OR "person-generated data" ) </w:t>
            </w:r>
          </w:p>
        </w:tc>
        <w:tc>
          <w:tcPr>
            <w:tcW w:w="1224" w:type="dxa"/>
            <w:noWrap/>
            <w:hideMark/>
          </w:tcPr>
          <w:p w14:paraId="09DFDEF8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 w:rsidR="009A06C9" w:rsidRPr="009A06C9" w14:paraId="7E47AB7D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C129137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6762" w:type="dxa"/>
            <w:noWrap/>
            <w:hideMark/>
          </w:tcPr>
          <w:p w14:paraId="3F59A6D9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I ( "patient-generated" OR "person-generated" OR "patient-reported" OR "self-report*" OR "self-monitor*" OR "self-rated" ) OR AB ( "patient-generated" OR "person-generated" OR "patient-reported" OR "self-report*" OR "self-monitor*" OR "self-rated" ) </w:t>
            </w:r>
          </w:p>
        </w:tc>
        <w:tc>
          <w:tcPr>
            <w:tcW w:w="1224" w:type="dxa"/>
            <w:noWrap/>
            <w:hideMark/>
          </w:tcPr>
          <w:p w14:paraId="6D62B1B0" w14:textId="29229C7B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1</w:t>
            </w:r>
          </w:p>
        </w:tc>
      </w:tr>
      <w:tr w:rsidR="009A06C9" w:rsidRPr="009A06C9" w14:paraId="05C25D11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1E8AD2AC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10</w:t>
            </w:r>
          </w:p>
        </w:tc>
        <w:tc>
          <w:tcPr>
            <w:tcW w:w="6762" w:type="dxa"/>
            <w:noWrap/>
            <w:hideMark/>
          </w:tcPr>
          <w:p w14:paraId="4EC0D87D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MH "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lf Report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+") OR (MH "Patient-Reported Outcomes+") OR (MH "Monitoring, Physiologic+")</w:t>
            </w:r>
          </w:p>
        </w:tc>
        <w:tc>
          <w:tcPr>
            <w:tcW w:w="1224" w:type="dxa"/>
            <w:noWrap/>
            <w:hideMark/>
          </w:tcPr>
          <w:p w14:paraId="573E229A" w14:textId="2FD9D0B5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9A06C9" w:rsidRPr="009A06C9" w14:paraId="0EE1B598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C7916F7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6762" w:type="dxa"/>
            <w:noWrap/>
            <w:hideMark/>
          </w:tcPr>
          <w:p w14:paraId="1C72C7A4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9 OR S10 </w:t>
            </w:r>
          </w:p>
        </w:tc>
        <w:tc>
          <w:tcPr>
            <w:tcW w:w="1224" w:type="dxa"/>
            <w:noWrap/>
            <w:hideMark/>
          </w:tcPr>
          <w:p w14:paraId="7A61A41C" w14:textId="5228882B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04</w:t>
            </w:r>
          </w:p>
        </w:tc>
      </w:tr>
      <w:tr w:rsidR="009A06C9" w:rsidRPr="009A06C9" w14:paraId="5007C09F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4003F98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6762" w:type="dxa"/>
            <w:noWrap/>
            <w:hideMark/>
          </w:tcPr>
          <w:p w14:paraId="1894669D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I ( wearable* OR "fitness tracker*" OR "fitness tracking" OR "activity tracker*" OR "activity tracking" OR "activity monitor*" OR "step count*"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elerometr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graph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"fitness band*"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artband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wristband* OR armband* OR smartwatch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tbit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rmin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iaomi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uawei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ithings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"mobile phone*" OR smartphone* OR "mobile app" OR "mobile apps" OR "mobile application*" OR "smartphone app" OR "smartphone apps" OR "smartphone application*" OR "tablet computer*" OR "tablet PC" ) OR AB ( wearable* OR "fitness tracker*" OR "fitness tracking" OR "activity tracker*" OR "activity tracking" OR "activity monitor*" OR "step count*"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elerometr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tigraph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"fitness band*"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artband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 OR wristband* OR armband* OR smartwatch*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tbit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rmin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iaomi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uawei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ithings</w:t>
            </w:r>
            <w:proofErr w:type="spellEnd"/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R "mobile phone*" OR smartphone* OR "mobile app" OR "mobile apps" OR "mobile application*" OR "smartphone app" OR "smartphone apps" OR "smartphone application*" OR "tablet computer*" OR "tablet PC" )</w:t>
            </w:r>
          </w:p>
        </w:tc>
        <w:tc>
          <w:tcPr>
            <w:tcW w:w="1224" w:type="dxa"/>
            <w:noWrap/>
            <w:hideMark/>
          </w:tcPr>
          <w:p w14:paraId="103157F3" w14:textId="77FCC058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</w:tr>
      <w:tr w:rsidR="009A06C9" w:rsidRPr="009A06C9" w14:paraId="5A902102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54756834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6762" w:type="dxa"/>
            <w:noWrap/>
            <w:hideMark/>
          </w:tcPr>
          <w:p w14:paraId="372B87EE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MH "Wearable Sensors+") OR (MH "Fitness Trackers")  OR (MH "Accelerometry+") OR (MH "Actigraphy") OR (MH "Cellular Phone") OR (MH "Smartphone") OR (MH "Mobile Applications") OR (MH "Computers, Portable+") </w:t>
            </w:r>
          </w:p>
        </w:tc>
        <w:tc>
          <w:tcPr>
            <w:tcW w:w="1224" w:type="dxa"/>
            <w:noWrap/>
            <w:hideMark/>
          </w:tcPr>
          <w:p w14:paraId="1C0A84AA" w14:textId="366BF14C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</w:tr>
      <w:tr w:rsidR="009A06C9" w:rsidRPr="009A06C9" w14:paraId="5EFC0E93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664F2CDB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6762" w:type="dxa"/>
            <w:noWrap/>
            <w:hideMark/>
          </w:tcPr>
          <w:p w14:paraId="0678B351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12 OR S13 </w:t>
            </w:r>
          </w:p>
        </w:tc>
        <w:tc>
          <w:tcPr>
            <w:tcW w:w="1224" w:type="dxa"/>
            <w:noWrap/>
            <w:hideMark/>
          </w:tcPr>
          <w:p w14:paraId="5F83D12A" w14:textId="6614B7DD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9A06C9" w:rsidRPr="009A06C9" w14:paraId="077F99C5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6C800D6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6762" w:type="dxa"/>
            <w:noWrap/>
            <w:hideMark/>
          </w:tcPr>
          <w:p w14:paraId="41D4C6A4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11 AND S14 </w:t>
            </w:r>
          </w:p>
        </w:tc>
        <w:tc>
          <w:tcPr>
            <w:tcW w:w="1224" w:type="dxa"/>
            <w:noWrap/>
            <w:hideMark/>
          </w:tcPr>
          <w:p w14:paraId="1AD56490" w14:textId="43DE8F86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71</w:t>
            </w:r>
          </w:p>
        </w:tc>
      </w:tr>
      <w:tr w:rsidR="009A06C9" w:rsidRPr="009A06C9" w14:paraId="327A0DBA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453AC98C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6762" w:type="dxa"/>
            <w:noWrap/>
            <w:hideMark/>
          </w:tcPr>
          <w:p w14:paraId="7B52D56D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8 OR S15 </w:t>
            </w:r>
          </w:p>
        </w:tc>
        <w:tc>
          <w:tcPr>
            <w:tcW w:w="1224" w:type="dxa"/>
            <w:noWrap/>
            <w:hideMark/>
          </w:tcPr>
          <w:p w14:paraId="33D2A112" w14:textId="4C34D348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75BD0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9A06C9" w:rsidRPr="009A06C9" w14:paraId="64CCC970" w14:textId="77777777" w:rsidTr="00F75BD0">
        <w:trPr>
          <w:trHeight w:val="348"/>
        </w:trPr>
        <w:tc>
          <w:tcPr>
            <w:tcW w:w="1030" w:type="dxa"/>
            <w:noWrap/>
            <w:hideMark/>
          </w:tcPr>
          <w:p w14:paraId="0F6D586A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6762" w:type="dxa"/>
            <w:noWrap/>
            <w:hideMark/>
          </w:tcPr>
          <w:p w14:paraId="70E584B1" w14:textId="77777777" w:rsidR="009A06C9" w:rsidRPr="009A06C9" w:rsidRDefault="009A06C9" w:rsidP="009A06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7 AND S16 </w:t>
            </w:r>
          </w:p>
        </w:tc>
        <w:tc>
          <w:tcPr>
            <w:tcW w:w="1224" w:type="dxa"/>
            <w:noWrap/>
            <w:hideMark/>
          </w:tcPr>
          <w:p w14:paraId="30205E42" w14:textId="77777777" w:rsidR="009A06C9" w:rsidRPr="009A06C9" w:rsidRDefault="009A06C9" w:rsidP="009A06C9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6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</w:tbl>
    <w:p w14:paraId="7BA4DB46" w14:textId="77777777" w:rsidR="0001308E" w:rsidRDefault="0001308E" w:rsidP="00AF24D4">
      <w:pPr>
        <w:rPr>
          <w:rFonts w:ascii="Times New Roman" w:hAnsi="Times New Roman" w:cs="Times New Roman"/>
          <w:sz w:val="24"/>
        </w:rPr>
      </w:pPr>
    </w:p>
    <w:sectPr w:rsidR="0001308E" w:rsidSect="0001308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BFCA7" w14:textId="77777777" w:rsidR="00353034" w:rsidRDefault="00353034" w:rsidP="0002423E">
      <w:pPr>
        <w:spacing w:after="0" w:line="240" w:lineRule="auto"/>
      </w:pPr>
      <w:r>
        <w:separator/>
      </w:r>
    </w:p>
  </w:endnote>
  <w:endnote w:type="continuationSeparator" w:id="0">
    <w:p w14:paraId="4A0CB14E" w14:textId="77777777" w:rsidR="00353034" w:rsidRDefault="00353034" w:rsidP="00024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B46BB" w14:textId="77777777" w:rsidR="00353034" w:rsidRDefault="00353034" w:rsidP="0002423E">
      <w:pPr>
        <w:spacing w:after="0" w:line="240" w:lineRule="auto"/>
      </w:pPr>
      <w:r>
        <w:separator/>
      </w:r>
    </w:p>
  </w:footnote>
  <w:footnote w:type="continuationSeparator" w:id="0">
    <w:p w14:paraId="23A504A1" w14:textId="77777777" w:rsidR="00353034" w:rsidRDefault="00353034" w:rsidP="00024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8E"/>
    <w:rsid w:val="0001308E"/>
    <w:rsid w:val="0002423E"/>
    <w:rsid w:val="000F6DA0"/>
    <w:rsid w:val="00170F34"/>
    <w:rsid w:val="002B04FB"/>
    <w:rsid w:val="00304D16"/>
    <w:rsid w:val="00353034"/>
    <w:rsid w:val="00501CF9"/>
    <w:rsid w:val="00502CC5"/>
    <w:rsid w:val="005A78C3"/>
    <w:rsid w:val="00740008"/>
    <w:rsid w:val="007B7130"/>
    <w:rsid w:val="007D266B"/>
    <w:rsid w:val="00835695"/>
    <w:rsid w:val="00967B83"/>
    <w:rsid w:val="009A06C9"/>
    <w:rsid w:val="009E26D1"/>
    <w:rsid w:val="00A95E8B"/>
    <w:rsid w:val="00AF24D4"/>
    <w:rsid w:val="00B552A8"/>
    <w:rsid w:val="00BE3985"/>
    <w:rsid w:val="00C82EDF"/>
    <w:rsid w:val="00CE7517"/>
    <w:rsid w:val="00E65BF0"/>
    <w:rsid w:val="00ED60A9"/>
    <w:rsid w:val="00EF0F3F"/>
    <w:rsid w:val="00F7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5B8F69"/>
  <w15:chartTrackingRefBased/>
  <w15:docId w15:val="{68A5FFE8-DF98-4849-ACF9-F8E10C7C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08E"/>
    <w:pPr>
      <w:spacing w:after="160" w:line="259" w:lineRule="auto"/>
      <w:ind w:firstLine="0"/>
    </w:pPr>
    <w:rPr>
      <w:rFonts w:ascii="함초롬돋움" w:eastAsia="함초롬돋움" w:hAnsi="함초롬돋움" w:cs="함초롬돋움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08E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08E"/>
    <w:pPr>
      <w:spacing w:line="240" w:lineRule="auto"/>
      <w:ind w:firstLine="0"/>
    </w:pPr>
    <w:rPr>
      <w:rFonts w:ascii="함초롬돋움" w:eastAsia="함초롬돋움" w:hAnsi="함초롬돋움" w:cs="함초롬돋움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1308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2423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423E"/>
    <w:rPr>
      <w:rFonts w:ascii="함초롬돋움" w:eastAsia="함초롬돋움" w:hAnsi="함초롬돋움" w:cs="함초롬돋움"/>
      <w:sz w:val="22"/>
    </w:rPr>
  </w:style>
  <w:style w:type="paragraph" w:styleId="Footer">
    <w:name w:val="footer"/>
    <w:basedOn w:val="Normal"/>
    <w:link w:val="FooterChar"/>
    <w:uiPriority w:val="99"/>
    <w:unhideWhenUsed/>
    <w:rsid w:val="0002423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423E"/>
    <w:rPr>
      <w:rFonts w:ascii="함초롬돋움" w:eastAsia="함초롬돋움" w:hAnsi="함초롬돋움" w:cs="함초롬돋움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17</Words>
  <Characters>6419</Characters>
  <Application>Microsoft Office Word</Application>
  <DocSecurity>0</DocSecurity>
  <Lines>279</Lines>
  <Paragraphs>193</Paragraphs>
  <ScaleCrop>false</ScaleCrop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솔</dc:creator>
  <cp:keywords/>
  <dc:description/>
  <cp:lastModifiedBy>Anjana Indu Priya</cp:lastModifiedBy>
  <cp:revision>17</cp:revision>
  <dcterms:created xsi:type="dcterms:W3CDTF">2024-01-30T04:14:00Z</dcterms:created>
  <dcterms:modified xsi:type="dcterms:W3CDTF">2025-01-0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6c84fba56b5745cd145aa3388a3c48094d621d74757557d1dd5d35db2c038c</vt:lpwstr>
  </property>
</Properties>
</file>